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7"/>
        <w:gridCol w:w="1012"/>
        <w:gridCol w:w="1122"/>
        <w:gridCol w:w="1012"/>
      </w:tblGrid>
      <w:tr w:rsidR="00FD53E7" w:rsidRPr="00391B46" w14:paraId="5F33192D" w14:textId="77777777" w:rsidTr="00DA1B2C">
        <w:trPr>
          <w:jc w:val="center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5CEF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F7B9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IgG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1ED8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IgA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F0582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b/>
                <w:bCs/>
              </w:rPr>
              <w:t>IgM</w:t>
            </w:r>
          </w:p>
        </w:tc>
      </w:tr>
      <w:tr w:rsidR="00FD53E7" w:rsidRPr="00391B46" w14:paraId="1B83BAD6" w14:textId="77777777" w:rsidTr="00DA1B2C">
        <w:trPr>
          <w:jc w:val="center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C217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</w:rPr>
              <w:t>Slop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D806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1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75F0F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13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6861C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</w:rPr>
            </w:pPr>
            <w:r w:rsidRPr="00391B46">
              <w:rPr>
                <w:rFonts w:asciiTheme="majorBidi" w:hAnsiTheme="majorBidi" w:cstheme="majorBidi"/>
              </w:rPr>
              <w:t>-0.0081</w:t>
            </w:r>
          </w:p>
        </w:tc>
      </w:tr>
      <w:tr w:rsidR="00FD53E7" w:rsidRPr="00391B46" w14:paraId="60583DC0" w14:textId="77777777" w:rsidTr="00DA1B2C">
        <w:trPr>
          <w:jc w:val="center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37557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</w:rPr>
              <w:t>R</w:t>
            </w:r>
            <w:r w:rsidRPr="00391B4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95D07" w14:textId="77777777" w:rsidR="00FD53E7" w:rsidRPr="00391B46" w:rsidRDefault="00FD53E7" w:rsidP="00DA1B2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1B46">
              <w:rPr>
                <w:rFonts w:asciiTheme="majorBidi" w:hAnsiTheme="majorBidi" w:cstheme="majorBidi"/>
                <w:color w:val="000000"/>
              </w:rPr>
              <w:t>0.9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2A7E3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color w:val="000000"/>
              </w:rPr>
              <w:t>0.85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FA134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color w:val="000000"/>
              </w:rPr>
              <w:t>0.773</w:t>
            </w:r>
          </w:p>
        </w:tc>
      </w:tr>
      <w:tr w:rsidR="00FD53E7" w:rsidRPr="00391B46" w14:paraId="753E01F3" w14:textId="77777777" w:rsidTr="00DA1B2C">
        <w:trPr>
          <w:jc w:val="center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5E43D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CACE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2816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4B986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</w:rPr>
              <w:t>&lt;0.0001</w:t>
            </w:r>
          </w:p>
        </w:tc>
      </w:tr>
      <w:tr w:rsidR="00FD53E7" w:rsidRPr="00391B46" w14:paraId="47020D74" w14:textId="77777777" w:rsidTr="00DA1B2C">
        <w:trPr>
          <w:jc w:val="center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B0ED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91B46">
              <w:rPr>
                <w:rFonts w:asciiTheme="majorBidi" w:hAnsiTheme="majorBidi" w:cstheme="majorBidi"/>
              </w:rPr>
              <w:t>ed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9526E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color w:val="000000"/>
              </w:rPr>
              <w:t>2.12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C3A19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color w:val="000000"/>
              </w:rPr>
              <w:t>2.85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DBFC0" w14:textId="77777777" w:rsidR="00FD53E7" w:rsidRPr="00391B46" w:rsidRDefault="00FD53E7" w:rsidP="00DA1B2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1B46">
              <w:rPr>
                <w:rFonts w:asciiTheme="majorBidi" w:hAnsiTheme="majorBidi" w:cstheme="majorBidi"/>
                <w:color w:val="000000"/>
              </w:rPr>
              <w:t>2.421</w:t>
            </w:r>
          </w:p>
        </w:tc>
      </w:tr>
    </w:tbl>
    <w:p w14:paraId="34CAF9C7" w14:textId="77777777" w:rsidR="002D659F" w:rsidRDefault="002D659F"/>
    <w:sectPr w:rsidR="002D65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3E7"/>
    <w:rsid w:val="002D659F"/>
    <w:rsid w:val="003208AE"/>
    <w:rsid w:val="00FD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D243C"/>
  <w15:chartTrackingRefBased/>
  <w15:docId w15:val="{CFD50EFE-9E0F-4B46-B21B-88B484A4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3E7"/>
    <w:pPr>
      <w:spacing w:after="160" w:line="259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3E7"/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ussig</dc:creator>
  <cp:keywords/>
  <dc:description/>
  <cp:lastModifiedBy>David Taussig</cp:lastModifiedBy>
  <cp:revision>1</cp:revision>
  <dcterms:created xsi:type="dcterms:W3CDTF">2022-05-11T16:50:00Z</dcterms:created>
  <dcterms:modified xsi:type="dcterms:W3CDTF">2022-05-11T16:50:00Z</dcterms:modified>
</cp:coreProperties>
</file>